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>Supporting information</w:t>
      </w:r>
    </w:p>
    <w:p>
      <w:pPr>
        <w:pStyle w:val="Normal"/>
        <w:rPr>
          <w:b/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</w:r>
    </w:p>
    <w:p>
      <w:pPr>
        <w:pStyle w:val="Normal"/>
        <w:rPr>
          <w:b/>
          <w:b/>
          <w:lang w:val="en-NZ"/>
        </w:rPr>
      </w:pPr>
      <w:r>
        <w:rPr>
          <w:b/>
          <w:lang w:val="en-NZ"/>
        </w:rPr>
        <w:t>Annex 1. Information on the archival sources used in the current study.</w:t>
      </w:r>
    </w:p>
    <w:p>
      <w:pPr>
        <w:pStyle w:val="Normal"/>
        <w:rPr>
          <w:b/>
          <w:b/>
          <w:lang w:val="en-NZ"/>
        </w:rPr>
      </w:pPr>
      <w:r>
        <w:rPr>
          <w:b/>
          <w:lang w:val="en-NZ"/>
        </w:rPr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3497"/>
        <w:gridCol w:w="1434"/>
        <w:gridCol w:w="723"/>
        <w:gridCol w:w="1030"/>
      </w:tblGrid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NZ"/>
              </w:rPr>
            </w:pPr>
            <w:r>
              <w:rPr>
                <w:b/>
                <w:bCs/>
                <w:lang w:val="en-NZ"/>
              </w:rPr>
              <w:t>Archival reference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NZ"/>
              </w:rPr>
            </w:pPr>
            <w:r>
              <w:rPr>
                <w:b/>
                <w:bCs/>
                <w:lang w:val="en-NZ"/>
              </w:rPr>
              <w:t>Sourc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NZ"/>
              </w:rPr>
            </w:pPr>
            <w:r>
              <w:rPr>
                <w:b/>
                <w:bCs/>
                <w:lang w:val="en-NZ"/>
              </w:rPr>
              <w:t>Conten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NZ"/>
              </w:rPr>
            </w:pPr>
            <w:r>
              <w:rPr>
                <w:b/>
                <w:bCs/>
                <w:lang w:val="en-NZ"/>
              </w:rPr>
              <w:t>Yea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NZ"/>
              </w:rPr>
            </w:pPr>
            <w:r>
              <w:rPr>
                <w:b/>
                <w:bCs/>
                <w:lang w:val="en-NZ"/>
              </w:rPr>
              <w:t>Folios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Journal, Der Einkommenen und Außgangen Schiffen unndt Schute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6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48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Journal Der Einkommenen und Außgangen Schiffen, Schuten und Böhte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6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48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Journal Der Einkommenen und Außgangen Schiff[en] Schuten und Böhte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6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47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Journal Der Einkommenen und Außgangen Schiff[en] Schuten und Böhte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7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41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Journal Der Einkommenen und Außgangen Schiff[en] Schuten und Böhte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7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38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Journal Der Einkommenen Schiff[en] Schuten unnd Böhten; Journal Der Außgangenen Schiff[en] Schuten unnd Böhte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7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38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Journal Der Einkommenen Schiff[en] Schuten unnd Böhten; Journal Der Außgangenen Schiff[en] Schuten unnd Böhten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7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53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1-107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[Summarised financial report for the year 1689, containing among others:] Narvens Uthgående Portorij Journael Pro Anno 1689; Narvens Inkommande Portorij Journal Pro Anno 168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mport Export different excises etc.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paged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5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Lizent och Portorium J. Narven 1686–169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ifferent summarized financial reports, among others on confiscated fish products (168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46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1-107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[Summarised financial report for the year 1690, containing among others:] Narvens Inkommande Portorij Journall Pro Anno 1690; Narvens Uthgående Portorij Journal Pro Anno 169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 Fish excise and other taxe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9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paged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1-108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arfwens Uthgående Portory Journael Pro Anno 1694; Narvens Inkommande Portorij Journal Pro Anno 169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 Fish excise and other taxe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paged</w:t>
            </w:r>
          </w:p>
        </w:tc>
      </w:tr>
      <w:tr>
        <w:trPr>
          <w:trHeight w:val="349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1-108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arfwens Jnkommande Portorj Journael Pro Anno 1695; Narfwens Uthgående Portory Journael Pro Anno 169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 Fish excise and other taxe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9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paged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5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iste über die von Narva ausgehenden Güter im Jahre 169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mmary of imported good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9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5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 xml:space="preserve">Stadtkassen Rechnungen betreffend den Hafen nebst Schiffsregister mit Angaben über die in Reval für Narva verzollten Waren. </w:t>
            </w:r>
            <w:r>
              <w:rPr>
                <w:lang w:val="en-NZ"/>
              </w:rPr>
              <w:t>Portorium i Narven 169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from Reval (Tallinn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4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4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arvens Inkommande Portory Journal Pro Anno 1699; Narfwens Uthgående Portory Journael Pro Ao. 169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Export and other taxe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69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04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5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chiffsregister (Narvasche Rechnung) betreffend die in Reval angekommenen und dort verzollten Waren. Bd. I. Anno 1702–17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from Reval (Tallinn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7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1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A 1646-2-35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chiffsregister (Narvasche Rechnung) betreffend die in Reval angekommenen und dort verzollten Waren. Bd. II. Anno 17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Import from Reval (Tallinn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7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8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2:28:00Z</dcterms:created>
  <dc:creator>kasutaja</dc:creator>
  <dc:description/>
  <cp:keywords/>
  <dc:language>en-US</dc:language>
  <cp:lastModifiedBy>kasutaja</cp:lastModifiedBy>
  <dcterms:modified xsi:type="dcterms:W3CDTF">2012-10-17T12:29:00Z</dcterms:modified>
  <cp:revision>1</cp:revision>
  <dc:subject/>
  <dc:title>Supporting information</dc:title>
</cp:coreProperties>
</file>